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MQKKDEKNIKDFHINDYEIDGKTIHNKENKDSFKMNKNKLNDNEELFYMDNILSYKPNK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MQKKDEKNIKDFHINDYEIDGKTIHNKENKDSFKMNKNKLNDNEELFYMDNILSYKPNK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MQKKDEKNIKDFHINDYEIDGKTIHNKENKDSFKMNKNKLNDNEELFYMDNILSYKPNK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MQKKDEKNIKDFHINDYEIDGKTIHNKENKDSFKMNKNKLNDNEELFYMDNILSYKPNK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MQKKDEKNIKDFHINDYEIDGKTIHNKENKDSFKMNKNKLNDNEELFYMDNILSYKPNK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KLFTYSFSENEGNSEKEETLYNFKNMKNINSVQNNINKTFLYNKLKNVDYYEHGYNWDI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KLFTYSFSENEGNSEKEETLYNFKNMKNINSVQNNINKTFLYNKLKNVDYYEHGYNWDI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KLFTYSFSENEGNSEKEETLYNFKNMKNINSVQNNINKTFLYNKLKNVDYYEHGYNWDI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KLFTYSFSENEGNSEKEETLYNFKNMKNINSVQNNINKTFLYNKLKNVDYYEHGYNWDI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KLFTYSFSENEGNSEKEETLYNFKNMKNINSVQNNINKTFLYNKLKNVDYYEHGYNWDI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QCKTGKYQSPVDLPMKDLKERELKNISDVYLNLFDDDNYAWNNYNKPWMKGDFFYYYEY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QCKTGKYQSPVDLPMKDLKERELKNISDVYLNLFDDDNYAWNNYNKPWMKGDFFYYYEY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QCKTGKYQSPVDLPMKDLKERELKNISDVYLNLFDDDNYAWNNYNKPWMKGDFFYYYEY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QCKTGKYQSPVDLPMKDLKERELKNISDVYLNLFDDDNYAWNNYNKPWMKGDFFYYYEY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QCKTGKYQSPVDLPMKDLKERELKNISDVYLNLFDDDNYAWNNYNKPWMKGDFFYYYEY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76140</wp:posOffset>
                </wp:positionH>
                <wp:positionV relativeFrom="paragraph">
                  <wp:posOffset>127635</wp:posOffset>
                </wp:positionV>
                <wp:extent cx="448945" cy="2851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45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X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5.35pt;height:22.45pt;mso-wrap-distance-left:9.05pt;mso-wrap-distance-right:9.05pt;mso-wrap-distance-top:0pt;mso-wrap-distance-bottom:0pt;margin-top:10.05pt;mso-position-vertical-relative:text;margin-left:368.2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X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DSSRYHSYLMSFLMN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DSSRYHSYLMSFLMN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DSSRYHSYLMSFLMN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DSSRYHSYLMSFLMN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DSSRYHSYLMSFLMNS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</w:t>
      </w:r>
      <w:r>
        <w:rPr>
          <w:rFonts w:eastAsia="Times New Roman" w:cs="Courier New" w:ascii="Courier New" w:hAnsi="Courier New"/>
          <w:b/>
          <w:bCs/>
          <w:sz w:val="28"/>
          <w:szCs w:val="28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37765</wp:posOffset>
                </wp:positionH>
                <wp:positionV relativeFrom="paragraph">
                  <wp:posOffset>138430</wp:posOffset>
                </wp:positionV>
                <wp:extent cx="373380" cy="2806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06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.4pt;height:22.1pt;mso-wrap-distance-left:9.05pt;mso-wrap-distance-right:9.05pt;mso-wrap-distance-top:0pt;mso-wrap-distance-bottom:0pt;margin-top:10.9pt;mso-position-vertical-relative:text;margin-left:191.9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168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ab/>
      </w:r>
    </w:p>
    <w:p>
      <w:pPr>
        <w:pStyle w:val="Normal"/>
        <w:tabs>
          <w:tab w:val="clear" w:pos="1304"/>
          <w:tab w:val="left" w:pos="168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LSNEQLQNKYNKKKRIKKMKNQYEVISITFTSAEINASTINAFKKLPSEKFLRTIINVS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LSNEQLQNKYNKKKRIKKMKNQYEVISITFTSAEINASTINAFKKLPSEKFLRTIINVS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LSNEQLQNKYNKKKRIKKMKNQYEVISITFTSAEINASTINAFKKLPSEKFLRTIINVS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LSNEQLQNKYNKKKRIKKMKNQYEVISITFTSAEINASTINAFKKLPSEKFLRTIINVS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LSNEQLQNKYNKKKRIKKMKNQYEVISITFTSAEINASTINAFKKLPSEKFLRTIINVS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AVHVGSDPTLVELKDALNLDALMMMLNIEDMQFLSYQGSSTLPLCDENVSWKVAKQPLP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AVHVGSDPTLVELKDALNLDALMMMLNIEDMQFLSYQGSSTLPLCDENVSWKVAKQPLP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AVHVGSDPTLVELKDALNLDALMMMLNIEDMQFLSYQGSSTLPLCDENVSWKVAKQPLP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AVHVGSDPTLVELKDALNLDALMMMLNIEDMQFLSYQGSSTLPLCDENVSWKVAKQPLP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AVHVGSDPTLVELKDALNLDALMMMLNIEDMQFLSYQGSSTLPLCDENVSWKVAKQPLPV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STETILNFYYLLKKHTPNYSGSDNDNYRSLQNVEDNTRHYRKFSLVQVFPIQVLISSAI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STETILNFYYLLKKHTPNYSGSDNDNYRSLQNVEDNTRHYRKFSLVQVFPIQVLISSAI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STETILNFYYLLKKHTPNYSGSDNDNYRSLQNVEDNTRHYRKFSLVQVFPIQVLISSAI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STETILNFYYLLKKHTPNYSGSDNDNYRSLQNVEDNTRHYRKFSLVQVFPIQVLISSAI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STETILNFYYLLKKHTPNYSGSDNDNYRSLQNVEDNTRHYRKFSLVQVFPIQVLISSAI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JAI7|W7JAI7_PLAFA              NIEDKKVINIIKDISPKNMSFSYYSKWDIYFILFIFYNIVLFL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467|A0A024W467_PLAFA      NIEDKKVINIIKDISPKNMSFSYYSKWDIYFILFIFYNIVLFL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X6P3|A0A024X6P3_PLAFC      NIEDKKVINIIKDISPKNMSFSYYSKWDIYFILFIFYNIVLFL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IEQ5|W4IEQ5_PLAFA              NIEDKKVINIIKDISPKNMSFSYYSKWDIYFILFIFYNIVLFL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K3B0|W7K3B0_PLAFO              NIEDKKVINIIKDISPKNMSFTYYSKWDIYFILFIFYNIVLFLF</w:t>
      </w:r>
    </w:p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:******************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b/>
          <w:b/>
          <w:bCs/>
          <w:sz w:val="24"/>
          <w:szCs w:val="24"/>
        </w:rPr>
      </w:pPr>
      <w:r>
        <w:rPr>
          <w:rFonts w:cs="MinionPro-Regular;Cambria"/>
          <w:b/>
          <w:bCs/>
          <w:sz w:val="24"/>
          <w:szCs w:val="24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MinionPro-Regular;Cambria"/>
          <w:b/>
          <w:bCs/>
          <w:sz w:val="24"/>
          <w:szCs w:val="24"/>
          <w:lang w:val="en-US"/>
        </w:rPr>
        <w:t>Fig. S1</w:t>
      </w:r>
      <w:r>
        <w:rPr>
          <w:rFonts w:cs="MinionPro-Regular;Cambria"/>
          <w:sz w:val="24"/>
          <w:szCs w:val="24"/>
          <w:lang w:val="en-US"/>
        </w:rPr>
        <w:t xml:space="preserve"> W7JAI7 is the representative of group 1 of α-CAs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MKLLYLLYPILLFYNVNVFINYKKSRLMLEMIEKYNTHFVQTTKPYYEFNVTNLSNSK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MKLLYLLYPILLFYNVNVFINYKKSRLMLEMIDKYNTHFVQTTKPYYEFNVTNLTNSKK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MKLLYLLYPILLFYSVNVFINYKKSRLMLEMIDKYNTHFVQTTKPYYEFNVTNLTNSKK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MKLLYLLYPILLFYNVNVFINYKKSRLMLEMIDKYNTHFVQTTKPYYEFNVTNLTNSKK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MKLLYLLYPILLFYNVNVFINYKKSRLMLEMIDKYNTHFVQTTKPYYEFNVTNLTNSKK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MKLLYLLYPILLFYNVNVFINYKKSRLMLEMIDKYNTHFVQTTKPYYEFNVTNLTNSKK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MKLLYLLYPILLFYNVNVFINYKKSRLMLEMIDKYNTHFVQTTKPYYEFNVTNLTNSKK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MKLLYLLYPILLFYNVNVFINYKKSRLMLEMIDKYNTHFVQTTKPYYEFNVTNLTNSKKK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.*****************:*********************:*****</w: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KKKKKRGNHLIGSGENMQKKDEKHIKDFHINDYEIVGKTIHNKENKDA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KKKKERENHLIGSGENMQKKDEKNIKDFHINDYEIDGKTIHNKENKDS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KKKKKRENHLIGSGENMQKKDEKNIKDFHINDYEIDGKTIHNKENKDS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KKKKKRENHLIGSGENMQKKDEKNIKDFHINDYEIDGKTIHNKENKDS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KKKKKRENHLIGSGENMQKKDEKNIKDFHINDYEIDGKTIHNKENKDS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KKKKKRENHLIGSGENMQKKDEKNIKDFHINDYEIDGKTIHNKENKDS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KKKKKRENHLIGSGENMQKKDEKNIKDFHINDYEIDGKTIHNKENKDSFKMNKNKLND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KKKKKRENHLIGSGENMQKKDEKNIKDFHINDYEIDGKTIHNKENKDSFKMNKNKLNDNE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:* ****************.*********** ***********:************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ELFYMDSILSYKPNKKKLFTYSFSENEGNSEKEETLYNFENR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ELFYMDNILSYKPNKKKLFTYSFSENEGNSEKEETLYNFKNMKNINSVQNNINKTFLYNK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.********************************:* ******************</w: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LKNVDYYEHGYNWDIGQCKTGKYQSPVDLPMKDLKERELKNISDVYLNLFDDDNYAWNNY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NKPWMKGDFFYYYECFIKKIVINRQNNIFQIKAARDGIIPFGVLFTTEE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NKPWMKGDFFYYYEYFIKKIVINRQNNIFQIKAARDGIIPFGVLF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F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 *********************************:*******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</w: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579745</wp:posOffset>
                </wp:positionH>
                <wp:positionV relativeFrom="paragraph">
                  <wp:posOffset>8890</wp:posOffset>
                </wp:positionV>
                <wp:extent cx="448945" cy="28511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45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X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5.35pt;height:22.45pt;mso-wrap-distance-left:9.05pt;mso-wrap-distance-right:9.05pt;mso-wrap-distance-top:0pt;mso-wrap-distance-bottom:0pt;margin-top:0.7pt;mso-position-vertical-relative:text;margin-left:439.3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X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A0A060RUT7|A0A060RUT7_PLARE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W4J022|W4J022_PLAFP        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A0A0L1I6C6|A0A0L1I6C6_PLAFA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Q8IHW5|Q8IHW5_PLAF7        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W7FAY3|W7FAY3_PLAF8        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W7FN76|W7FN76_PLAFA        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A0A024WMV1|A0A024WMV1_PLAFA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tr|A0A024UXI3|A0A024UXI3_PLAFA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AP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YFYDIQDDKSKYKKKYGLHIYNNLKKNSKETSKK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05505</wp:posOffset>
                </wp:positionH>
                <wp:positionV relativeFrom="paragraph">
                  <wp:posOffset>163830</wp:posOffset>
                </wp:positionV>
                <wp:extent cx="373380" cy="28511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.4pt;height:22.45pt;mso-wrap-distance-left:9.05pt;mso-wrap-distance-right:9.05pt;mso-wrap-distance-top:0pt;mso-wrap-distance-bottom:0pt;margin-top:12.9pt;mso-position-vertical-relative:text;margin-left:268.1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DSSRYHSYLMSY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DSSRYHSYLMSFLMNSLSNEQLQNKYNKKKRIKKMKNQYEVISITFTSAEINASTINAFK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:************************************************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KLPSEKFLRTIINVSSAVHVGSDPTLVELKE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KLPSEKFLRTIINVSSAVHVGSDPTLVELKDALNLDALMMMLNIEDMQFLSYQGSSTLPL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:*****************************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CDENVSWKVAKQPLPVSTETILNFYYLLKKHTPNYSGSDNDNYRSLQNVEDNTRHYRKFS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*********************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60RUT7|A0A060RUT7_PLARE      LVQVFPIQVLISSAISNVEDKEVINIIKDISPKNMSFS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4J022|W4J022_PLAFP              LVQVFPIQVLISSAISNIEDKKVINIIKDISPKNMSFS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L1I6C6|A0A0L1I6C6_PLAFA      LVQVFPIQVLISSAISNIEDKKVINIIKDISPKNMSFS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8IHW5|Q8IHW5_PLAF7              LVQVFPIQVLISSAISNIEDKKVINIIKDISPKNMSFT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AY3|W7FAY3_PLAF8              LVQVFPIQVLISSAISNIEDKKVINIIKDISPKNMSFS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FN76|W7FN76_PLAFA              LVQVFPIQVLISSAISNIEDKKVINIIKDISPKNMSFS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WMV1|A0A024WMV1_PLAFA      LVQVFPIQVLISSAISNIEDKKVINIIKDISPKNMSFSYYSKWDIYFILFIFYNIVLFL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24UXI3|A0A024UXI3_PLAFA      LVQVFPIQVLISSAISNIEDKKVINIIKDISPKNMSFSYYSKWDIYFILFIFYNIVLFLF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:***:***************:******************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MinionPro-Regular;Cambria"/>
          <w:b/>
          <w:bCs/>
          <w:sz w:val="24"/>
          <w:szCs w:val="24"/>
          <w:lang w:val="en-US"/>
        </w:rPr>
        <w:t xml:space="preserve">Fig. S2 </w:t>
      </w:r>
      <w:r>
        <w:rPr>
          <w:rFonts w:cs="MinionPro-Regular;Cambria"/>
          <w:sz w:val="24"/>
          <w:szCs w:val="24"/>
          <w:lang w:val="en-US"/>
        </w:rPr>
        <w:t>Q8IHW5 is the representative of group 2 of α-CAs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MKHIIFLSIVFCFCDHVVSNNYVGRILFELPDNIMDDLSSGPIVEYEIKEHKDDNP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MKHIIFLSIVFCFCDNVVYNNYVARILFELPDNIIYDLNSSPIVEYEIKEHKDDNP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MKHIIFLSIVLCFCDNVMYNNYVERILFELPNNITDDLNSEPMVEYEVKEKKDDNI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MKHIIFLSIVLCFCDNVMYNNYVERMLFELPNNITDDLNSDPIVEYKIKEKKNDNI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MKHIIFLSIVLCFCDNVMYNNYVERMLFELPNNITDDLNSDPIVEYKIKEKKNDNI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MKHIIFLSIVLCFCDNVMYNNYVERMLFELPNNITDDLNSDPIVEYKIKEKKNDNI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**********:****.*: **** *:*****:**  **.* *:***::**:*:** 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TKL1|A0A077TKL1_PLACH      DARHWNIEINGDKDNPNIQRSNEGND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W7AWR1|W7AWR1_PLAVN              EVRHWNIEINEHKDNPNIQRSNEGND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XD25|A0A077XD25_PLABA      DVRHWNIEINEHKDNPNIQRNPEGNDNNH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V7PFH4|V7PFH4_9APIC              DVRHWDIEINEHKDDPNIQRNIEWHDNNDGNGNNNDNNNGNNSGNNSGNNNGNNSGNNN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8KA92|A0A078KA92_9APIC      DVRHWDIEINEHKDDPNIQRNIEWHDNNDGNGN--------NSGNNSGNNNGNNSGNNN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Q7RRH6|Q7RRH6_PLAYO              DVRHWDIEINEHKDDPNIQRNIEWHDNNDGNGN--------NSGNNSGNNNGNNSGNNN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val="en-US"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 xml:space="preserve">:.***:**** .**:*****. * .*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TKL1|A0A077TKL1_PLACH      -------DNNDNWQYHSNYNDKQSESQNENERNEFSLKNEMEKKPEEIKDTQFDKYNEY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W7AWR1|W7AWR1_PLAVN              -------DSNNNRQYHSNYNDEQSESQNENERNEFSLKNEAEKNTEERKDTQFDKYNEY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XD25|A0A077XD25_PLABA      -----NNENNDNWEYHSNYNDEKFESQNENERNGFSLKNEVEKNPEERKDTPFDEYNEY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V7PFH4|V7PFH4_9APIC              DNNDNDYGNDKNWEYNSNYNDEEFERQNENERDEFSLKNEVEKNSEERKERAFDESNEY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8KA92|A0A078KA92_9APIC      DNNDNDYGNDKNWEYNSNYNDEEFERQNENERDEFSLKNEVEKNSEERKERAFDESNEY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Q7RRH6|Q7RRH6_PLAYO              DNNDNDYGNDKNWEYNSNYNDEEFERQNENERDEFSLKNEVEKNSEERKERAFDESNEY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val="en-US" w:eastAsia="fi-FI"/>
        </w:rPr>
        <w:t xml:space="preserve">        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 xml:space="preserve">.:.* :*.*****:: * ******: ****** **: ** *:  **: ***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TKL1|A0A077TKL1_PLACH      DFENVDN-----NFEENKRKHFEDMQSEDMEDKKRADNKEYADWIEDKKRSDNRGYTGG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W7AWR1|W7AWR1_PLAVN              NFENMNN-----NFEENKKKHFEAMQSEDMEDKKRMDNKEYVDWIEDKQREDNRDYANG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XD25|A0A077XD25_PLABA      NFENMNN-----NFEKNKKKYFEDMQSTYMEDKKNVDNKEYMDEVKNKKIEYQ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V7PFH4|V7PFH4_9APIC              DFENMNDLENMNNIEKEKKKYFEDMQSKYHQ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8KA92|A0A078KA92_9APIC      DFENMNDLENMNNIEKEKKKYFEDMQSKYVEDNTSDGNKEYMGEMKNQQNEYEQNEH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Q7RRH6|Q7RRH6_PLAYO              DFENMNDLENMNNIEKEKKKYFEDMQSKYVEDNTSDGNKEYMGEMKNQQNEYEQNEH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val="en-US"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 xml:space="preserve">:***:::     *:*::*:*:** ***   :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TKL1|A0A077TKL1_PLACH      EDKNSAGNRSYIDGVEDKNSASNKEYISWMDDKNSASNKGYAGWTDDK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W7AWR1|W7AWR1_PLAVN              EDKSSAGNREYIDGMEDKKGEENKDYIDGMEDKKGEENKDYIGWVEDKNIAGNREYIGG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XD25|A0A077XD25_PLABA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V7PFH4|V7PFH4_9APIC              -------------------------------------QNEYEQ-----NEHQQNEYEQ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8KA92|A0A078KA92_9APIC      -QKN-----EYEQNEH-----QQNEYEQN--------------------EHQQNEYEQ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Q7RRH6|Q7RRH6_PLAYO              -QKN-----EYEQNEH-----QQNEYEQNE-----HQQNEYEQ-----NEHQQNEYEQ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val="en-US" w:eastAsia="fi-FI"/>
        </w:rPr>
        <w:t xml:space="preserve">        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TKL1|A0A077TKL1_PLACH      ---NGASNKEYAGWRDDKQIEDHRNEENNTKSDTTQDNDNLSFDYSKQGVNWDVGVCK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W7AWR1|W7AWR1_PLAVN              EYKKEAENKEYAGWMNDKQIEDHRNEENNIKSDTTQHNDNLSFDYSKQGMDWAAGVCK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7XD25|A0A077XD25_PLABA      -----------------------KNEENNIKNGIIQYNDNLSFDYSKHGMDWNVGICK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V7PFH4|V7PFH4_9APIC              ---NEHQQNEYEQNEHQQYEQNEQNEEGNIKNGMIQNNENLSFNYAKHGMDWNVGICK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A0A078KA92|A0A078KA92_9APIC      ---NEHQQNEYEQNEHQQYEQNEQNEEGNIKNGMIQNNENLSFNYAKHGMDWNVGICK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w:t>tr|Q7RRH6|Q7RRH6_PLAYO              ---NEHQQNEYEQNEHQQYEQNEQNEEGNIKNGMIQNNENLSFNYAKHGMDWNVGICK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val="en-US" w:eastAsia="fi-FI"/>
        </w:rPr>
        <w:t xml:space="preserve">                       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:*** * *.   * *:****:*:*:*::* .*: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KYQSPVDLHMHTLKERELKNLSDFYLNAFYDNDEYSWNNYNRPWFKGDIFYYYENLINK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KYQSPVDLHMHTLKERELKNLSDFYLNAFYDNDEYSWNNYNRPWFKGDIFYYYENLINK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KYQSPVDLHMHTLKERELKNLSDFYLNAFYDNDEYSWNNYNKPWFKGDIFYYYENLINK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KYQSPVDLHMHTLKERELKNLSDFYLNAFYDNDEYSWNNFNRPWFKGDIFYYYENLINK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KYQSPVDLHMHTLKERELKNLSDFYLNAFYDNDEYSWNNFNRPWFKGDIFYYYENLINK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KYQSPVDLHMHTLKERELKNLSDFYLNAFYDNDEYSWNNFNRPWFKGDIFYYYENLINK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*****************:*:**************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SNNEIIPFGVLFTTDEPA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TNNEIIPFGVLFTTDEPA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SNNEIIPFGVLFTTDEPA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SNNEIIPFGVLFTTDEPT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SNNEIIPFGVLFTTDEPT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SNNEIIPFGVLFTTDEPT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:****************:**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70375</wp:posOffset>
                </wp:positionH>
                <wp:positionV relativeFrom="paragraph">
                  <wp:posOffset>143510</wp:posOffset>
                </wp:positionV>
                <wp:extent cx="662305" cy="304800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305" cy="304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HXXX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.15pt;height:24pt;mso-wrap-distance-left:9.05pt;mso-wrap-distance-right:9.05pt;mso-wrap-distance-top:0pt;mso-wrap-distance-bottom:0pt;margin-top:11.3pt;mso-position-vertical-relative:text;margin-left:336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HXXX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51430</wp:posOffset>
                </wp:positionH>
                <wp:positionV relativeFrom="paragraph">
                  <wp:posOffset>143510</wp:posOffset>
                </wp:positionV>
                <wp:extent cx="315595" cy="28511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4.85pt;height:22.45pt;mso-wrap-distance-left:9.05pt;mso-wrap-distance-right:9.05pt;mso-wrap-distance-top:0pt;mso-wrap-distance-bottom:0pt;margin-top:11.3pt;mso-position-vertical-relative:text;margin-left:200.9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IYDYDESKWNGILGKKKNQKKNNETNIQHSYILTFLRNSLSNPHLGHQNTK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IYDYDESKWNGIFGKKKNQKKNNETNIKHSYILTFLRNSLSNPRLGHQNPK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IYDYDENKWNGVFGKKTYKKKNNETNIQHSYILTFLMNSLSNPHLSQQYTK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IYDYDENKWNGVFEKKNYKKKNNETNIQHSYILTFLMNSLSNPHLGQQYTK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IYDYDENKWNGVFEKKNYKKKNNETNIQHSYILTFLMNSLSNPHLGQQYTK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IYDYDENKWNGVFEKKNYKKKNNETNIQHSYILTFLMNSLSNPHLGQQYTK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.****:: **. :********:******** ******:*.:*  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99005</wp:posOffset>
                </wp:positionH>
                <wp:positionV relativeFrom="paragraph">
                  <wp:posOffset>141605</wp:posOffset>
                </wp:positionV>
                <wp:extent cx="314960" cy="28702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8702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4.8pt;height:22.6pt;mso-wrap-distance-left:9.05pt;mso-wrap-distance-right:9.05pt;mso-wrap-distance-top:0pt;mso-wrap-distance-bottom:0pt;margin-top:11.15pt;mso-position-vertical-relative:text;margin-left:173.1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KRNKRSKS-YNNIQLGRNGKNTKRINQYQVISITFSSAEIDNSTINNFKKLPSEKFLKT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KRNKRSKS-YNNTQLGRNGKNTKRLNQYQVISITFSSAEINKSTINNFKKLPSEKFLKT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KRNKRSKS-YNSIRMGRNDKNTKRESQYQVISITFSSAEIDKSTINNFKKLPSEKFLKT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KRNKRSKSLYNSIRLDENGKNTKRENQYQVISITFSSAEIDKSTINNFKKLPSEKFLKT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KRNKRSKSLYNSIRLDENGKNTKRENQYQVISITFSSAEIDKSTINNFKKLPSEKFLKT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KRNKRSKSLYNSIRLDENGKNTKRENQYQVISITFSSAEIDKSTINNFKKLPSEKFLKT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 **. :: .* ***** .**************::**************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LEGTQNIPVGSDPTLVDLKVPLNLNSVLMMLNMKSMEFFAYHGSSTTPDCSENVHWKV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LEGTQNVPVGSDPTLVDLKAPLNLNSVLMMLNMKSMEFFAYHGSSTSPDCNENVHWKV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LEGSQNVPVGSGPKLVNLKEPLNLNSLLMMLNMKSMEFFAYHGSSTSPGCNENVHWKV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LEASQNVPVGSDPKLVNLKEPLNLNSLLMMLNMKSMEFFAYHGSSTSPDCNENVHWKV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LEASQNVPVGSDPKLVNLKKPLNLNSLLMMLNMKSMEFFAYHGSSTSPDCNENVHWKV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LEASQNVPVGSDPKLVNLKKPLNLNSLLMMLNMKSMEFFAYHGSSTSPDCNENVHWKV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.:**:**** *.**:** ******:*******************:* *.*****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KSLPISTETMLKFYNMLKKTTPDYNSSDNDNFRALQNVQGNVHNYGRVYLIQGFPVQLL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KSLPISTETMLKFYNMLKKTTPDYNGSDNDNFRALQNVQGNIHNYGRVYLIQGFPVQLL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KSLPISTETMLKFYNMLKKTTPYYNASDNDNFRALQNVQGNIHNYGRVYLIQGFPVQLL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KSLPISTETMLKFYNMLKKTTPDYNASDNDNFRALQNVQGNIHNYGRVYLIQGFPVQLL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KSLPISTETMLKFYNMLKKTTPDYNASDNDNFRALQNVQGNIHNYGRVYLIQGFPVQLL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KSLPISTETMLKFYNMLKKTTPDYNASDNDNFRALQNVQGNIHNYGRVYLIQGFPVQLL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******************** **.***************:***************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TKL1|A0A077TKL1_PLACH      SSILTTSEDKTVIENIKQAYSKSNGNYIYFNFIFLLLIFMYLQ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W7AWR1|W7AWR1_PLAVN              SSILTTSEDKTVIENIKQAYSKSNGNYICFNFIFLLLIFMFLQ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7XD25|A0A077XD25_PLABA      SSALMTSDDKNVIENIKLAYSKSSANYIYFNFIFLLLIFMFLQ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        SSALTTSEDKNVIENIKLAYSKSSGNYIYFNLIFLLLIFIFLQ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A0A078KA92|A0A078KA92_9APIC      SSALTTSEDKNVIENIKLAYSKSSGNYIYFNLIFLLLIFMFLQ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Q7RRH6|Q7RRH6_PLAYO              SSALTTSEDKNVIENIKLAYSKSSGNYIYFNLIFLLLIFMFLQ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* * **:**.****** *****..*** **:*******::****</w:t>
      </w:r>
    </w:p>
    <w:p>
      <w:pPr>
        <w:pStyle w:val="Normal"/>
        <w:jc w:val="both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jc w:val="both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cs="MinionPro-Regular;Cambria"/>
          <w:b/>
          <w:bCs/>
          <w:sz w:val="24"/>
          <w:szCs w:val="24"/>
          <w:lang w:val="en-US"/>
        </w:rPr>
        <w:t>Fig. S3</w:t>
      </w:r>
      <w:r>
        <w:rPr>
          <w:rFonts w:cs="MinionPro-Regular;Cambria"/>
          <w:sz w:val="24"/>
          <w:szCs w:val="24"/>
          <w:lang w:val="en-US"/>
        </w:rPr>
        <w:t xml:space="preserve"> V7PFH4 is the representative of η-CAs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MinionPro-Regular;Cambria"/>
          <w:b/>
          <w:b/>
          <w:bCs/>
          <w:sz w:val="24"/>
          <w:szCs w:val="24"/>
          <w:lang w:val="en-US" w:eastAsia="fi-FI"/>
        </w:rPr>
      </w:pPr>
      <w:r>
        <w:rPr>
          <w:rFonts w:eastAsia="Times New Roman" w:cs="MinionPro-Regular;Cambria" w:ascii="Courier New" w:hAnsi="Courier New"/>
          <w:b/>
          <w:bCs/>
          <w:sz w:val="24"/>
          <w:szCs w:val="24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------------------------------------------MQKKDEKNIKDFHINDY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MAPLCPSPWLPLLIPAPAPGLTVQLLLSLLLLVPVHPQRLPRMQEDSPLGGGS-SGEDDP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IDGKTIHNKEN--KDSFKMNKNKLNDNEELFYMDNILSYKPNK-----KKLFTYSFSEN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------------------------MRMLLALLALS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LGEEDLPSEEDSPREEDPPGEEDLPGEEDLPGEEDLPEVKPKSEEEGSLKLEDLPTVEAP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-----------------MPRRSLHAAAVLLLVILKEQ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---------------------------MLFSALLLEV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*      .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GNSEKEETLYNFKNMKNINSVQNNINKTFLYNKLKNVDYYEHGYNWDIGQCKTGKYQSP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AARPSASAESHWCYEVQAESSNYPCLVPVKWGGNCQKDRQSP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GDPQEPQN-------NAHRDKEGDDQSHWRYG---GDPPWPRVSP-----ACAGRFQSP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PSSPAPVNGSKWTYFGPDGENSWSKKYP-----SCGGLLQSP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IWILAADGGQHWTYEGPHGQDHWPASYP-----ECGNNAQSP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. : *        :                ***: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DLPMKDLKERELKNISDVYLNLFDDDNYAWNNYNKPWMKGDFFYYYEYFIKKIVINRQN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NIVTTKAKVDK--K-----LG-----RFFFSGYDKK--------------QTWTV--QN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DIRPQLAAFCP--A-----LR-----PLELLGFQLPPL------------PELRL--RN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DLHSDILQYDA--S-----LT-----PLEFQGYNLSAN------------KQFLL--TN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DIQTDSVTFDP--D-----LP-----ALQPHGYDQPGT------------EPLDL--HN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::                 *            ::                    :   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IFQIKAARDGIIPFGVLF-TTEQPAMFY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AP-------SEHTFQGSGNRREIE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GHSVM----MLLENKASISGGGLPAPYQAK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SDLPYK-GSEHSLDGE--HFAME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GHSVQ----LTLPPGLEM-ALGPGREYRAL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GAAGRP-GSEHTVEGH--RFPAE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GHSVK----LNLPSDMHI-Q-GLQSRYSAT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GNPNDPHGSEHTVSGQ--HFAAE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GHTVQ----LSLPSTLYL-G-GLPRKYVAA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GQKGSPGGSEHQINSE--ATFAE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. :       :     :        : * *: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: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         *** ...       *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07485</wp:posOffset>
                </wp:positionH>
                <wp:positionV relativeFrom="paragraph">
                  <wp:posOffset>147320</wp:posOffset>
                </wp:positionV>
                <wp:extent cx="448945" cy="285115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45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X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5.35pt;height:22.45pt;mso-wrap-distance-left:9.05pt;mso-wrap-distance-right:9.05pt;mso-wrap-distance-top:0pt;mso-wrap-distance-bottom:0pt;margin-top:11.6pt;mso-position-vertical-relative:text;margin-left:315.5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X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ab/>
        <w:tab/>
        <w:tab/>
        <w:tab/>
        <w:tab/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TNYFYDIQDDKSKYKKKYGLHIYNNLKKNSKETSKKDSSRYHSYLMSFLMNSLS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HI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EKEKGTSRNVKE-AQDPEDEIAVL-----------------------AFLVEA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HV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ST-AFA-RVDE-ALGRPGGLAVL-----------------------AAFLEE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HI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YNSDLYP-DAST-ASNKSEGLAVL-----------------------AVLIEM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HI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YDSDSYD-SLSE-AAERPQGLAVL-----------------------GILIEV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::.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          .         : :                        . :::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69770</wp:posOffset>
                </wp:positionH>
                <wp:positionV relativeFrom="paragraph">
                  <wp:posOffset>160020</wp:posOffset>
                </wp:positionV>
                <wp:extent cx="373380" cy="28511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.4pt;height:22.45pt;mso-wrap-distance-left:9.05pt;mso-wrap-distance-right:9.05pt;mso-wrap-distance-top:0pt;mso-wrap-distance-bottom:0pt;margin-top:12.6pt;mso-position-vertical-relative:text;margin-left:155.1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ab/>
        <w:tab/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EQLQNKYNKKKRIKKMKNQYEVISITFTSAEINASTINAFKKLPSEKFLRTIINVSSAVH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---------GTQVNEGFQP-----LVEALSN---IP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--------------------------------GPEENSAYEQ-----LLSRLEE---IA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----------GSF-NPSYDK-----IFSHLQH---VK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----------GETKNIAYEH-----ILSHLHE---VRH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.:.      :.  : .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VGSDPTLVELKDALNLDALMMMLNIEDMQFLSYQGSSTLPLCDENVSWKVAKQPLPVST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PEMSTTM----AESSLLDLLP-KEEKLRHYFRYLGSLTTPTCDEKVVWTVFREPIQLHR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EGSETQV----PGLDISALLP-S--DFSRYFQYEGSLTTPPCAQGVIWTVFNQTVMLSA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KGQEAFV----PGFNIEELLP-E--RTAEYYRYRGSLTTPPCNPTVLWTVFRNPVQISQ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KDQKTSV----PPFNLRELLP-K--QLGQYFRYNGSLTTPPCYQSVLWTVFYRRSQISM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.  :       .:  *:        .:  * ** * * *   * *.*  .   :  :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TILNFYYLLKKHTP--NYSGSDNDNYRSLQNVEDNTRHYRKFSLVQVFPIQVLISSAIS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QILAFSQKLYYDKE---QTVSMKDNVRPLQQLGQRT----------------VIKSGAP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QLHTLSDTLWGPG-----DSRLQLNFRATQPLNGRV----------------IEASFPA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QLLALETALYCTHMDDPSPREMINNFRQVQKFDERL----------------VYTSFSQ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QLEKLQGTLFSTEE--EPSKLLVQNYRALQPLNQRM----------------VFASFIQ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:  :   *               * *  * .  .                 :  *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IEDKKVINIIKDISPKNMSFSYYSKWDIY-------FI-------LFIFYNIVLFLF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R-------------PL--------PWALPALLGPMLACLLAGFLR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VDSSP-----RAAEPVQL----NSCLAAG----DILALVF-----GLLFAVTSVAFLVQ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QVCTAAGLSLGIILSLALAGILGICIVVVVSIWLFRR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GSSYTTG----EMLSLGV-GILVGCLCLLLAVYFIAR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W7JAI7|W7JAI7_PLAFA      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RRQHRRGTKGGVSYRPAEVAETGA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SIKKG--DNKGVIYKPATKMETEAH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IRKKRLENRKSVVFTSAQA-TTEA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MinionPro-Regular;Cambria"/>
          <w:b/>
          <w:b/>
          <w:bCs/>
          <w:sz w:val="24"/>
          <w:szCs w:val="24"/>
          <w:lang w:eastAsia="fi-FI"/>
        </w:rPr>
      </w:pPr>
      <w:r>
        <w:rPr>
          <w:rFonts w:eastAsia="Times New Roman" w:cs="MinionPro-Regular;Cambria" w:ascii="Courier New" w:hAnsi="Courier New"/>
          <w:b/>
          <w:bCs/>
          <w:sz w:val="24"/>
          <w:szCs w:val="24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b/>
          <w:bCs/>
          <w:sz w:val="24"/>
          <w:szCs w:val="24"/>
          <w:lang w:val="en-US"/>
        </w:rPr>
        <w:t xml:space="preserve">Fig. S4 </w:t>
      </w:r>
      <w:r>
        <w:rPr>
          <w:rFonts w:cs="MinionPro-Regular;Cambria"/>
          <w:sz w:val="24"/>
          <w:szCs w:val="24"/>
          <w:lang w:val="en-US"/>
        </w:rPr>
        <w:t xml:space="preserve">Multiple sequence analysis (MSA) of W7JAI7 selected from group 1 of transmembrane α-CAs of </w:t>
      </w:r>
      <w:r>
        <w:rPr>
          <w:rFonts w:cs="MinionPro-Regular;Cambria"/>
          <w:i/>
          <w:iCs/>
          <w:sz w:val="24"/>
          <w:szCs w:val="24"/>
          <w:lang w:val="en-US"/>
        </w:rPr>
        <w:t>Plasmodium</w:t>
      </w:r>
      <w:r>
        <w:rPr>
          <w:rFonts w:cs="MinionPro-Regular;Cambria"/>
          <w:sz w:val="24"/>
          <w:szCs w:val="24"/>
          <w:lang w:val="en-US"/>
        </w:rPr>
        <w:t xml:space="preserve"> spp. with human transmembrane α-CAs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MKLLYLLYPILLFYNVNVFINYKKSRLMLEMIDKYNTHFVQTTKPYYEFNVTNLTNSKK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------MAPLCPSPWLPLLIPAPAPGLTVQLL----------------LSLLLLVPVHP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KKKKKRENHLIGSGENMQKKDEKNIKDFHINDYEIDGKTIHNKENKDSFKMNKNKLNDN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RLPRMQEDSPLGGGSSGED-DPLGEEDLPSEE---D--SPREE-----DPPGEEDLPGE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ELFYMDNILSYKPNK-----KKLFTYSFSENEGNSEKEETLYNFKNMKNINSVQNNINK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MRMLLALLALS-------------------AARPSASAESH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DLPGEEDLPEVKPKSEEEGSLKLEDLPTVEAPGDPQEPQN-------NAHRDKEGDDQSH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MPRRSLHAAAVLLLVILKEQ------------------PSSPAPVNGS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MLFSALLLEV------------------IWILAADGGQH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*      .                            .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FLYNKLKNVDYYEHGYNWDIGQCKTGKYQSPVDLPMKDLKERELKNISDVYLNLFDDD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WCYEVQAESSNYPCLVPVKWGGNCQKDRQSPINIVTTKAKVDK--K-----LG-----R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WRYG---GDPPWPRVSP-----ACAGRFQSPVDIRPQLAAFCP--A-----LR-----P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WTYFGPDGENSWSKKYP-----SCGGLLQSPIDLHSDILQYDA--S-----LT-----P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WTYEGPHGQDHWPASYP-----ECGNNAQSPIDIQTDSVTFDP--D-----LP-----A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: *        :                ***:::                 *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AWNNYNKPWMKGDFFYYYEYFIKKIVINRQNNIFQIKAARDGIIPFGVLF-TTEQPAMF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FFSGYDKK--------------QTWTV--QNNGHSVM----MLLENKASISGGGLPAPY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ELLGFQLPPL------------PELRL--RNNGHSVQ----LTLPPGLEM-ALGPGREY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EFQGYNLSAN------------KQFLL--TNNGHSVK----LNLPSDMHI-Q-GLQSRY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QPHGYDQPGT------------EPLDL--HNNGHTVQ----LSLPSTLYL-G-GLPRKY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::                    :   ** . :       :     :        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ADQ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AP-------SEHTFQGSGNRREIEMQI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TNYFYDIQDDKSKYKKKYGLHI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AK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SDLPYK-GSEHSLDGE--HFAMEMHI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EKEKGTSRNVKE-AQDPEDEIAV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AL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GAAGRP-GSEHTVEGH--RFPAEIHV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ST-AFA-RVDE-ALGRPGGLAV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AT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GNPNDPHGSEHTVSGQ--HFAAELHI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YNSDLYP-DAST-ASNKSEGLAV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AA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WGQKGSPGGSEHQINSE--ATFAELHIV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YDSDSYD-SLSE-AAERPQGLAV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/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* *: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: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         *** ...       *:::.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*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          .         : 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78990</wp:posOffset>
                </wp:positionH>
                <wp:positionV relativeFrom="paragraph">
                  <wp:posOffset>161290</wp:posOffset>
                </wp:positionV>
                <wp:extent cx="448945" cy="28511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45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X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5.35pt;height:22.45pt;mso-wrap-distance-left:9.05pt;mso-wrap-distance-right:9.05pt;mso-wrap-distance-top:0pt;mso-wrap-distance-bottom:0pt;margin-top:12.7pt;mso-position-vertical-relative:text;margin-left:163.7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X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35450</wp:posOffset>
                </wp:positionH>
                <wp:positionV relativeFrom="paragraph">
                  <wp:posOffset>161290</wp:posOffset>
                </wp:positionV>
                <wp:extent cx="373380" cy="285115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.4pt;height:22.45pt;mso-wrap-distance-left:9.05pt;mso-wrap-distance-right:9.05pt;mso-wrap-distance-top:0pt;mso-wrap-distance-bottom:0pt;margin-top:12.7pt;mso-position-vertical-relative:text;margin-left:333.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NNLKKNSKETSKKDSSRYHSYLMSFLMNSLSNEQLQNKYNKKKRIKKMKNQYEVISITF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-------------------AFLVEA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-----------------------AAFLEE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-------------------AVLIEM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-------------------GILIEV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. :::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SAEINASTINAFKKLPSEKFLRTIINVSSAVHVGSDPTLVELKDALNLDALMMMLNIED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----GTQVNEGFQP-----LVEALSN---IPKPEMSTTM----AESSLLDLLP-KEEKL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----GPEENSAYEQ-----LLSRLEE---IAEEGSETQV----PGLDISALLP-S--DF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----GSF-NPSYDK-----IFSHLQH---VKYKGQEAFV----PGFNIEELLP-E--RT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----GETKNIAYEH-----ILSHLHE---VRHKDQKTSV----PPFNLRELLP-K--QL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.:.      :.  : .         .  :       .:  *: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QFLSYQGSSTLPLCDENVSWKVAKQPLPVSTETILNFYYLLKKHTP--NYSGSDNDNYR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HYFRYLGSLTTPTCDEKVVWTVFREPIQLHREQILAFSQKLYYDKE---QTVSMKDNVRP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RYFQYEGSLTTPPCAQGVIWTVFNQTVMLSAKQLHTLSDTLWGPG-----DSRLQLNFR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EYYRYRGSLTTPPCNPTVLWTVFRNPVQISQEQLLALETALYCTHMDDPSPREMINNFR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QYFRYNGSLTTPPCYQSVLWTVFYRRSQISMEQLEKLQGTLFSTEE--EPSKLLVQNYR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.:  * ** * * *   * *.*  .   :  : :  :   *               * *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LQNVEDNTRHYRKFSLVQVFPIQVLISSAISNIEDKKVINIIKDISPKNMSFTYYSKWD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LQQLGQRT----------------VIKSGAPGR-------------PL--------PWA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TQPLNGRV----------------IEASFPAGVDSSP-----RAAEPVQ----LNSCLA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VQKFDERL----------------VYTSFSQV----------------------QVCTA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LQPLNQRM----------------VFASFIQA----------------------GSSYT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 xml:space="preserve">* .  .                 :  *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tr|Q8IHW5|Q8IHW5_PLAF7      YF-------I-------LFIFYNIVLFLF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P22748|CAH4_HUMAN        PALLGPMLACLLAGFLR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16790|CAH9_HUMAN        G----DILALVF-----GLLFAVTSVAFLVQMRRQHRRGTKGGVSYRPAEVAETGA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O43570|CAH12_HUMAN       GLSLGIILSLALAGILGICIVVVVSIWLFRRKSIKKG--DNKGVIYKPATKMETEAH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>sp|Q9ULX7|CAH14_HUMAN       G----EMLSLGV-GILVGCLCLLLAVYFIARKIRKKRLENRKSVVFTSAQA-TTEA—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  <w:lang w:eastAsia="fi-FI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b/>
          <w:bCs/>
          <w:sz w:val="24"/>
          <w:szCs w:val="24"/>
          <w:lang w:val="en-US"/>
        </w:rPr>
        <w:t xml:space="preserve">Fig. S5 </w:t>
      </w:r>
      <w:r>
        <w:rPr>
          <w:rFonts w:cs="MinionPro-Regular;Cambria"/>
          <w:sz w:val="24"/>
          <w:szCs w:val="24"/>
          <w:lang w:val="en-US"/>
        </w:rPr>
        <w:t xml:space="preserve">Multiple sequence analysis (MSA) of Q8IHW5 selected from group 2 of transmembrane α-CAs of </w:t>
      </w:r>
      <w:r>
        <w:rPr>
          <w:rFonts w:cs="MinionPro-Regular;Cambria"/>
          <w:i/>
          <w:iCs/>
          <w:sz w:val="24"/>
          <w:szCs w:val="24"/>
          <w:lang w:val="en-US"/>
        </w:rPr>
        <w:t>Plasmodium</w:t>
      </w:r>
      <w:r>
        <w:rPr>
          <w:rFonts w:cs="MinionPro-Regular;Cambria"/>
          <w:sz w:val="24"/>
          <w:szCs w:val="24"/>
          <w:lang w:val="en-US"/>
        </w:rPr>
        <w:t xml:space="preserve"> spp. with human transmembrane α-CAs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MinionPro-Regular;Cambria"/>
          <w:sz w:val="24"/>
          <w:szCs w:val="24"/>
          <w:lang w:val="sv-SE" w:eastAsia="fi-FI"/>
        </w:rPr>
      </w:pPr>
      <w:r>
        <w:rPr>
          <w:rFonts w:eastAsia="Times New Roman" w:cs="MinionPro-Regular;Cambria" w:ascii="Courier New" w:hAnsi="Courier New"/>
          <w:sz w:val="24"/>
          <w:szCs w:val="24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sv-SE"/>
        </w:rPr>
      </w:pPr>
      <w:r>
        <w:rPr>
          <w:rFonts w:cs="MinionPro-Regular;Cambria"/>
          <w:sz w:val="24"/>
          <w:szCs w:val="24"/>
          <w:lang w:val="sv-SE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MKHIIFLSIVLCFCDNVMYNNYVERMLFELPNNITDDLNSDPIVEYKIKEKKNDNIDI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---------MAPLCPSP-------------------------WLPLLIPAPA-PGLTVQ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DVRHWDIEINE-HKDDPNIQRNIEWHDNNDGNGNNNDNNNGNNSGNNSGNNNGNNSGNN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LLSL-LLLVPVHPQRLPRMQED-----SPLGGGS---------SG----EDD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DDNNDNDYGNDKNWEYNSNYNDEEFERQNENERDEFSLKNEVEKNSEERKERAFDESNE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-PLGEEDLPSEE-----------DSPR-EEDPPGEEDLPGEEDLPGEE----DLPEVKP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---------------------------------------------------------MP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ADFENMNDLENMNNIEKEKKKYFEDMQSKYHQQNEYEQNEHQQNEYEQNEHQQNEYEQN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MRMLLALLALS----------------------------------AARPSASAE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SEEEGSLKLEDLPTVEAP---------------------GDP-QEPQNNAHRDKEGDDQ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RSLHAAAVLLLVILKEQ---------------------------------PSSPAPVNG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------MLFSALLLEV---------------------------------IWILAADGG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      .                                           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HQQYEQNEQNEEGNIKNGMIQNNENLSFNYAKHGMDWNVGICKNGKYQSPVDLHMHTLK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HWCYEVQAE-------------SSNYP---CLVPVKW--GGNCQKDRQSPINIVTTKAK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HWRYG---G-------------DPPWP---RVSP-------ACAGRFQSPVDIRPQLAA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KWTYFGPDG-------------ENSWS---KKYP-------SCGGLLQSPIDLHSDILQ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HWTYEGPHG-------------QDHWP---ASYP-------ECGNNAQSPIDIQTDSVT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770755</wp:posOffset>
                </wp:positionH>
                <wp:positionV relativeFrom="paragraph">
                  <wp:posOffset>81915</wp:posOffset>
                </wp:positionV>
                <wp:extent cx="442595" cy="443865"/>
                <wp:effectExtent l="7620" t="6985" r="635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440" cy="44388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5.65pt;margin-top:6.45pt;width:34.8pt;height:34.9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:  *                  .                        ***:::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RELKNLSDFYLNAFYDNDEYSWNNFNRPWFKGDIFYYYENLINKIIINRQNN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F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KIKAS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D--KKLGRFFFSGYDKK--QTWTV-------------------------QNNGHSVM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C--PALRPLELLGFQLPPLPELRL-------------------------RNNGHSVQ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D--ASLTPLEFQGYNLSANKQFLL-------------------------TNNGHSVK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D--PDLPALQPHGYDQPGTEPLDL-------------------------HNNGHTVQ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42260</wp:posOffset>
                </wp:positionH>
                <wp:positionV relativeFrom="paragraph">
                  <wp:posOffset>5715</wp:posOffset>
                </wp:positionV>
                <wp:extent cx="1167765" cy="1155700"/>
                <wp:effectExtent l="6985" t="6350" r="6350" b="762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7840" cy="11556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8pt;margin-top:0.45pt;width:91.9pt;height:90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*  :   .:                                    ** ..: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22800</wp:posOffset>
                </wp:positionH>
                <wp:positionV relativeFrom="paragraph">
                  <wp:posOffset>76835</wp:posOffset>
                </wp:positionV>
                <wp:extent cx="792480" cy="918210"/>
                <wp:effectExtent l="6985" t="6350" r="6985" b="698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360" cy="91836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4pt;margin-top:6.05pt;width:62.35pt;height:72.2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NEIIPFGVLFTT-DEPTIFYS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N-------F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SEHTFEGSGNRRHIEMQIY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TN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MLLENKASISGGGLPAPYQAK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WSDLPYK-GSEHSLDG--EHFAMEM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VHEKE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-LTLPPGLEM-ALGPGREYRAL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WGAAGRP-GSEHTVEG--HRFPAEI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VVHLST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-LNLPSDMHI-Q-GLQSRYSAT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WGNPNDPHGSEHTVSG--QHFAAE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VHYNS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LSLPSTLYL-G-GLPRKYVAAQ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WGQKGSPGGSEHQINS--EATFAEL</w:t>
      </w:r>
      <w:r>
        <w:rPr>
          <w:rFonts w:eastAsia="Times New Roman" w:cs="Courier New" w:ascii="Courier New" w:hAnsi="Courier New"/>
          <w:b/>
          <w:bCs/>
          <w:sz w:val="24"/>
          <w:szCs w:val="24"/>
          <w:lang w:eastAsia="fi-FI"/>
        </w:rPr>
        <w:t>H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IVHYDS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:     :        : : ::.           *** ...  .    *::: *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i-FI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79750</wp:posOffset>
                </wp:positionH>
                <wp:positionV relativeFrom="paragraph">
                  <wp:posOffset>50165</wp:posOffset>
                </wp:positionV>
                <wp:extent cx="448945" cy="285115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45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X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5.35pt;height:22.45pt;mso-wrap-distance-left:9.05pt;mso-wrap-distance-right:9.05pt;mso-wrap-distance-top:0pt;mso-wrap-distance-bottom:0pt;margin-top:3.95pt;mso-position-vertical-relative:text;margin-left:242.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X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01235</wp:posOffset>
                </wp:positionH>
                <wp:positionV relativeFrom="paragraph">
                  <wp:posOffset>50165</wp:posOffset>
                </wp:positionV>
                <wp:extent cx="373380" cy="285115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51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9.4pt;height:22.45pt;mso-wrap-distance-left:9.05pt;mso-wrap-distance-right:9.05pt;mso-wrap-distance-top:0pt;mso-wrap-distance-bottom:0pt;margin-top:3.95pt;mso-position-vertical-relative:text;margin-left:378.0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IYDYDENKWNGVFEKKNYKKKNNETNIQHSYILTFLMNSLSNPHLGQQYTKNKKRNKRS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GTSRNVKEA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AFA-RVDEA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LYP-DASTA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SYD-SLSEA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.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SLYNSIRLDENGKNTKRENQYQVISITFSSAEIDKSTINNFKKLPSEKFLKTILEASQN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---------QDPEDEIAVLAFLVEAGTQVN---EGF---------QPLVEALSN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--------------LGRPGGLAVLAAFLEEGPEEN---SAY---------EQLLSRLEE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--------------SNKSEGLAVLAVLIEMGSF-N---PSY---------DKIFSHLQH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-------------AERPQGLAVLGILIEVGETKN---IAY---------EHILSHLHE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*:.  .. .   :     :         . :..   .: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PVGSDPKLVNLKEPLNLNSLLMMLNMKSMEFFAYHGSSTSPDCNENVHWKVAKKSLPIS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PKPEMS---TTMAESSLLDLL-PKEEKLRHYFRYLGSLTTPTCDEKVVWTVFREPIQLH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AEEGSE---TQVPGLDISALL-PS--DFSRYFQYEGSLTTPPCAQGVIWTVFNQTVMLS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KYKGQE---AFVPGFNIEELL-PE--RTAEYYRYRGSLTTPPCNPTVLWTVFRNPVQIS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RHKDQK---TSVPPFNLRELL-PK--QLGQYFRYNGSLTTPPCYQSVLWTVFYRRSQIS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.:  **        .:: * ** *:* *   * *.*  .   :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ETMLKFYNMLKKTTPD--YNASDNDNFRALQNVQGNIHNYGRVYLIQGFPVQLLISSAL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EQILAFSQKLYYDKE---QTVSMKDNVRPLQQLGQRTVI-------KSGAPGR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KQLHTLSDTLWGPG-----DSRLQLNFRATQPLNGRVIE-------ASFPAGVDSSPRA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EQLLALETALYCTHMDDPSPREMINNFRQVQKFDERLVY-------TSFSQV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EQLEKLQGTLFSTEE--EPSKLLVQNYRALQPLNQRMVF-------ASFIQA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: :  :   *               * *  * .  .           .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TSEDKNVIENIKLAYSKSSGNYIYF-------NLIFLLLIFIFLQNY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PL----PWALPALLGPMLACLLAGFLR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---AEPVQLNSCLAAG----DILALVF-----GLLFAVTSVAFLVQMRRQHRRGTKGGV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---------QVCTAAGLSLGIILSLALAGILGICIVVVVSIWLFRRKSIKKG--DNKGVI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---------GSSYTTG----EMLSLGV-GILVGCLCLLLAVYFIARKIRKKRLENRKSV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16"/>
          <w:szCs w:val="16"/>
          <w:lang w:eastAsia="fi-FI"/>
        </w:rPr>
      </w:pPr>
      <w:r>
        <w:rPr>
          <w:rFonts w:eastAsia="Courier New" w:cs="Courier New" w:ascii="Courier New" w:hAnsi="Courier New"/>
          <w:b/>
          <w:bCs/>
          <w:sz w:val="16"/>
          <w:szCs w:val="16"/>
          <w:lang w:eastAsia="fi-FI"/>
        </w:rPr>
        <w:t xml:space="preserve">                                         </w:t>
      </w: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 xml:space="preserve">:        :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tr|V7PFH4|V7PFH4_9APIC      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P22748|CAH4_HUMAN        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16790|CAH9_HUMAN        YRPAEVAETGA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O43570|CAH12_HUMAN       YKPATKMETEAHA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16"/>
          <w:szCs w:val="16"/>
          <w:lang w:eastAsia="fi-FI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eastAsia="fi-FI"/>
        </w:rPr>
        <w:t>sp|Q9ULX7|CAH14_HUMAN       FTSAQA-TTEA--</w:t>
      </w:r>
    </w:p>
    <w:p>
      <w:pPr>
        <w:pStyle w:val="Normal"/>
        <w:tabs>
          <w:tab w:val="clear" w:pos="1304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Courier New" w:hAnsi="Courier New" w:eastAsia="Times New Roman" w:cs="Courier New"/>
          <w:b/>
          <w:b/>
          <w:bCs/>
          <w:sz w:val="18"/>
          <w:szCs w:val="18"/>
          <w:lang w:eastAsia="fi-FI"/>
        </w:rPr>
      </w:pPr>
      <w:r>
        <w:rPr>
          <w:rFonts w:eastAsia="Courier New" w:cs="Courier New" w:ascii="Courier New" w:hAnsi="Courier New"/>
          <w:b/>
          <w:bCs/>
          <w:sz w:val="18"/>
          <w:szCs w:val="18"/>
          <w:lang w:eastAsia="fi-FI"/>
        </w:rPr>
        <w:t xml:space="preserve">                           </w:t>
      </w:r>
      <w:r>
        <w:rPr>
          <w:rFonts w:eastAsia="Times New Roman" w:cs="Courier New" w:ascii="Courier New" w:hAnsi="Courier New"/>
          <w:b/>
          <w:bCs/>
          <w:sz w:val="18"/>
          <w:szCs w:val="18"/>
          <w:lang w:eastAsia="fi-FI"/>
        </w:rPr>
        <w:tab/>
        <w:tab/>
        <w:tab/>
        <w:tab/>
        <w:tab/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b/>
          <w:bCs/>
          <w:sz w:val="24"/>
          <w:szCs w:val="24"/>
          <w:lang w:val="en-US"/>
        </w:rPr>
        <w:t xml:space="preserve">Fig. S6 </w:t>
      </w:r>
      <w:r>
        <w:rPr>
          <w:rFonts w:cs="MinionPro-Regular;Cambria"/>
          <w:sz w:val="24"/>
          <w:szCs w:val="24"/>
          <w:lang w:val="en-US"/>
        </w:rPr>
        <w:t xml:space="preserve">Multiple sequence analysis (MSA) containing transmembrane η-CA (V7PFH4) of </w:t>
      </w:r>
      <w:r>
        <w:rPr>
          <w:rFonts w:cs="MinionPro-Regular;Cambria"/>
          <w:i/>
          <w:iCs/>
          <w:sz w:val="24"/>
          <w:szCs w:val="24"/>
          <w:lang w:val="en-US"/>
        </w:rPr>
        <w:t>Plasmodium</w:t>
      </w:r>
      <w:r>
        <w:rPr>
          <w:rFonts w:cs="MinionPro-Regular;Cambria"/>
          <w:sz w:val="24"/>
          <w:szCs w:val="24"/>
          <w:lang w:val="en-US"/>
        </w:rPr>
        <w:t xml:space="preserve"> spp. and human transmembrane α-CAs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  <w:b/>
          <w:b/>
          <w:bCs/>
          <w:sz w:val="28"/>
          <w:szCs w:val="28"/>
          <w:lang w:val="sv-SE" w:eastAsia="fi-FI"/>
        </w:rPr>
      </w:pPr>
      <w:r>
        <w:rPr>
          <w:b/>
          <w:bCs/>
          <w:sz w:val="24"/>
          <w:szCs w:val="24"/>
          <w:lang w:val="en-US" w:eastAsia="en-US"/>
        </w:rPr>
        <w:drawing>
          <wp:inline distT="0" distB="0" distL="0" distR="0">
            <wp:extent cx="6234430" cy="4600575"/>
            <wp:effectExtent l="0" t="0" r="0" b="0"/>
            <wp:docPr id="1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43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cs="MinionPro-Regular;Cambria"/>
          <w:sz w:val="24"/>
          <w:szCs w:val="24"/>
          <w:lang w:val="en-US"/>
        </w:rPr>
      </w:pPr>
      <w:r>
        <w:rPr>
          <w:rFonts w:cs="MinionPro-Regular;Cambria"/>
          <w:b/>
          <w:bCs/>
          <w:sz w:val="24"/>
          <w:szCs w:val="24"/>
          <w:lang w:val="en-US"/>
        </w:rPr>
        <w:t>Fig. S7</w:t>
      </w:r>
      <w:r>
        <w:rPr>
          <w:b/>
          <w:bCs/>
          <w:sz w:val="24"/>
          <w:szCs w:val="24"/>
          <w:lang w:val="en-US"/>
        </w:rPr>
        <w:t xml:space="preserve"> Prediction of transmembrane localization of representative α- and η-CAs from </w:t>
      </w:r>
      <w:r>
        <w:rPr>
          <w:b/>
          <w:bCs/>
          <w:i/>
          <w:iCs/>
          <w:sz w:val="24"/>
          <w:szCs w:val="24"/>
          <w:lang w:val="en-US"/>
        </w:rPr>
        <w:t xml:space="preserve">Plasmodium </w:t>
      </w:r>
      <w:r>
        <w:rPr>
          <w:b/>
          <w:bCs/>
          <w:sz w:val="24"/>
          <w:szCs w:val="24"/>
          <w:lang w:val="en-US"/>
        </w:rPr>
        <w:t xml:space="preserve">spp. </w:t>
      </w:r>
      <w:r>
        <w:rPr>
          <w:rFonts w:cs="MinionPro-Regular;Cambria"/>
          <w:sz w:val="24"/>
          <w:szCs w:val="24"/>
          <w:lang w:val="en-US"/>
        </w:rPr>
        <w:t xml:space="preserve">The prediction identified transmembrane segments near the C-terminal ends of W7JAI7 from group 1 (A) and Q8IHW5 from group 2 (B) of </w:t>
      </w:r>
      <w:r>
        <w:rPr>
          <w:rFonts w:cs="MinionPro-Regular;Cambria"/>
          <w:i/>
          <w:iCs/>
          <w:sz w:val="24"/>
          <w:szCs w:val="24"/>
          <w:lang w:val="en-US"/>
        </w:rPr>
        <w:t>P. falciparum</w:t>
      </w:r>
      <w:r>
        <w:rPr>
          <w:rFonts w:cs="MinionPro-Regular;Cambria"/>
          <w:sz w:val="24"/>
          <w:szCs w:val="24"/>
          <w:lang w:val="en-US"/>
        </w:rPr>
        <w:t xml:space="preserve"> α-CAs and V7PFH4 from </w:t>
      </w:r>
      <w:r>
        <w:rPr>
          <w:rFonts w:cs="MinionPro-Regular;Cambria"/>
          <w:i/>
          <w:iCs/>
          <w:sz w:val="24"/>
          <w:szCs w:val="24"/>
          <w:lang w:val="en-US"/>
        </w:rPr>
        <w:t>P. yoelii</w:t>
      </w:r>
      <w:r>
        <w:rPr>
          <w:rFonts w:cs="MinionPro-Regular;Cambria"/>
          <w:sz w:val="24"/>
          <w:szCs w:val="24"/>
          <w:lang w:val="en-US"/>
        </w:rPr>
        <w:t xml:space="preserve"> η-CAs (C)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2W2J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MQKKDEKNIKDFHINDYEIDGKTIHNKENKDSFKMNKNKLNDNEELFYMDNILSYKPNK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.  :* ::::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                EEE--------------------------GVEWGYEEGVEWGL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KLFTYSFSENEGNSEKEETLYNFKNMKNINSVQNNINKTFLYNKLKNVDYYEHGYNWDI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* *:* :.*:**                                **.* :* 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FPDANGEYQSPINLNSREARYDP--SLLDVRL----SPNYVVC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-QCKTGKYQSPVDLPMKDLKERELKNISDVYLNLFDDDNYAWNNYNKPWMKGDFFYYYE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.*:****::*  :: :     .: ** *    . **.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--RDCEVTNDGHTIQVILKSKSVLSGGPLPQGHEFE------LYEVRFHWGREN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FIKKIVINRQNNIFQIK-----AARDGIIPFGVLFTTEQPAMFYADQIHFHAPSEHTFQ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.  :..: . :*:      .   * :* *  *       :*  ::*:   .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---QRG------------------------------------------SEHTVNFKAFP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SGNRREIEMQIFHSTNYFYDIQDDKSKYKKKYGLHIYNNLKKNSKETSKKDSSRYHSYL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:*                                           .:.: .::::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ELHLIHWNSTLFGSIDEAVGKPHGI---------------------AIIALFVQIGKEH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SFLMNSLSN---EQLQNKYNKKKRIKKMKNQYEVISITFTSAEINASTINAFKKLPSEK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.: :   ..    .:::   * : *                     : *  * :: .*: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GLKAVTEILQDIQYKGKSKTIP----CFN--PNTLLPDPLLRDYWVYEGSLTIPPCSEG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-LRTIINVSSAVH-VGSDPTLVELKDALNLDALMMMLNIEDMQFLSYQGS</w:t>
      </w:r>
      <w:r>
        <w:rPr>
          <w:rFonts w:eastAsia="Times New Roman" w:cs="Courier New" w:ascii="Courier New" w:hAnsi="Courier New"/>
          <w:b/>
          <w:bCs/>
          <w:sz w:val="24"/>
          <w:szCs w:val="24"/>
          <w:u w:val="single"/>
          <w:lang w:val="sv-SE" w:eastAsia="fi-FI"/>
        </w:rPr>
        <w:t>STLPLCDEN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*::: :: . ::  *.. *:     .:*     :: :    ::  *:** </w:t>
      </w:r>
      <w:r>
        <w:rPr>
          <w:rFonts w:eastAsia="Times New Roman" w:cs="Courier New" w:ascii="Courier New" w:hAnsi="Courier New"/>
          <w:sz w:val="24"/>
          <w:szCs w:val="24"/>
          <w:lang w:val="sv-SE" w:eastAsia="fi-FI"/>
        </w:rPr>
        <w:t>*:* *.*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TWILFRYPLTISQLQIEEFRRLRTHVKGAELVEGCDGILGDNFRPTQPLSDRVIRA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W7JA      </w:t>
      </w:r>
      <w:r>
        <w:rPr>
          <w:rFonts w:eastAsia="Times New Roman" w:cs="Courier New" w:ascii="Courier New" w:hAnsi="Courier New"/>
          <w:b/>
          <w:bCs/>
          <w:sz w:val="24"/>
          <w:szCs w:val="24"/>
          <w:u w:val="single"/>
          <w:lang w:val="sv-SE" w:eastAsia="fi-FI"/>
        </w:rPr>
        <w:t>SWK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VAKQPLPVSTETILNFYYLLKKH-----TPNYSGSDNDNYRSLQNVEDNTRHY</w:t>
      </w:r>
      <w:r>
        <w:rPr>
          <w:rFonts w:eastAsia="Times New Roman" w:cs="Courier New" w:ascii="Courier New" w:hAnsi="Courier New"/>
          <w:b/>
          <w:bCs/>
          <w:sz w:val="24"/>
          <w:szCs w:val="24"/>
          <w:lang w:val="sv-SE" w:eastAsia="fi-FI"/>
        </w:rPr>
        <w:t>RKF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24"/>
          <w:szCs w:val="24"/>
          <w:lang w:val="sv-SE" w:eastAsia="fi-FI"/>
        </w:rPr>
        <w:t>:*: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 : ** :*   * :*  * .:      .   .*   **:*  * :.*.. :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  ---AF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W7JA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val="sv-SE" w:eastAsia="fi-FI"/>
        </w:rPr>
        <w:t>LVQVFPIQVLISS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AISNIEDKKVINIIKDISPKNMSFSYYSKWDIYFILFIFYNIVLFL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</w:t>
      </w:r>
      <w:r>
        <w:rPr>
          <w:rFonts w:eastAsia="Times New Roman" w:cs="Courier New" w:ascii="Courier New" w:hAnsi="Courier New"/>
          <w:sz w:val="24"/>
          <w:szCs w:val="24"/>
          <w:lang w:val="sv-SE" w:eastAsia="fi-FI"/>
        </w:rPr>
        <w:t xml:space="preserve">.*                                                       </w:t>
      </w:r>
    </w:p>
    <w:p>
      <w:pPr>
        <w:pStyle w:val="Normal"/>
        <w:spacing w:before="0" w:after="0"/>
        <w:rPr>
          <w:rFonts w:ascii="Courier New" w:hAnsi="Courier New" w:eastAsia="Times New Roman" w:cs="Courier New"/>
          <w:sz w:val="24"/>
          <w:szCs w:val="24"/>
          <w:lang w:val="sv-SE" w:eastAsia="fi-FI"/>
        </w:rPr>
      </w:pPr>
      <w:r>
        <w:rPr>
          <w:rFonts w:eastAsia="Times New Roman" w:cs="Courier New" w:ascii="Courier New" w:hAnsi="Courier New"/>
          <w:sz w:val="24"/>
          <w:szCs w:val="24"/>
          <w:lang w:val="sv-SE" w:eastAsia="fi-FI"/>
        </w:rPr>
      </w:r>
    </w:p>
    <w:p>
      <w:pPr>
        <w:pStyle w:val="Normal"/>
        <w:rPr/>
      </w:pPr>
      <w:r>
        <w:rPr>
          <w:b/>
          <w:bCs/>
          <w:lang w:val="sv-SE"/>
        </w:rPr>
        <w:t>Fig. S8</w:t>
      </w:r>
      <w:r>
        <w:rPr>
          <w:lang w:val="sv-SE"/>
        </w:rPr>
        <w:t xml:space="preserve"> </w:t>
      </w:r>
      <w:r>
        <w:rPr>
          <w:lang w:val="en-US"/>
        </w:rPr>
        <w:t xml:space="preserve">Pairwise sequence alignment of </w:t>
      </w:r>
      <w:r>
        <w:rPr>
          <w:rFonts w:eastAsia="Times New Roman" w:cs="Courier New"/>
          <w:lang w:val="en-US" w:eastAsia="fi-FI"/>
        </w:rPr>
        <w:t>PDB 2W2J and W7JAI7 V7PFH4 indicating the locations of predicted MHC-I ligands.</w:t>
      </w:r>
    </w:p>
    <w:p>
      <w:pPr>
        <w:pStyle w:val="Normal"/>
        <w:rPr>
          <w:rFonts w:eastAsia="Times New Roman" w:cs="Courier New"/>
          <w:lang w:val="en-US" w:eastAsia="fi-FI"/>
        </w:rPr>
      </w:pPr>
      <w:r>
        <w:rPr>
          <w:rFonts w:eastAsia="Times New Roman" w:cs="Courier New"/>
          <w:lang w:val="en-US" w:eastAsia="fi-FI"/>
        </w:rPr>
      </w:r>
    </w:p>
    <w:p>
      <w:pPr>
        <w:pStyle w:val="Normal"/>
        <w:rPr>
          <w:rFonts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/>
          <w:sz w:val="24"/>
          <w:szCs w:val="24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                                                      AWNYG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ELFYMDNILSYKPNKKKLFTYSFSENEGNSEKEETLYNFKNMKNINSVQNNINKTFLY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:: * :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V-------AGPPTWKGVCATGKRQSPINIPLNTSAPKVDAE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LKNVDYYEHGYNWDIGQCKTGKYQSPVDLPMKDLKERELKNISDVYLNLFDDDNYAWN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        *     * * *** ***:::*::    :   :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-----MGEFDFAYGSFEKCDVLNTGHGTMQVNFPAGNLAFIG-------NMELELLQFH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NKPWMKGDFFYYYEYFIKKIVINRQNNIFQIKAARDGIIPFGVLFTTEQPAMFYADQIH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*:* : *  * *  *:*  .  :*::     :  :*          :   *: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HAPSEHAMDGRRYAME--AHLVHKNKS-----------------------------T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HAPSEHTFQGSGNRREIEMQIFHSTNYFYDIQDDKSKYKKKYGLHIYNNLKKNSKETSK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******:::*     *   ::.*..:                              *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------------------------------------GNLAVLGIMLEPGGL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DSSRYHSYLMSFLMNSLSNEQLQNKYNKKKRIKKMKNQYEVISITFTSAEINASTINAF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  *:.* :  . :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--IKNPALSTALEVAPEVPLAKKPSP------KGINPVMLLPKKSKAGTRPFVHYPGSL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KLPSEKFLRTIINVSSAVHVGSDPTLVELKDALNLDALMM---MLNIEDMQFLSYQG</w:t>
      </w:r>
      <w:r>
        <w:rPr>
          <w:rFonts w:eastAsia="Times New Roman" w:cs="Courier New" w:ascii="Courier New" w:hAnsi="Courier New"/>
          <w:b/>
          <w:bCs/>
          <w:sz w:val="24"/>
          <w:szCs w:val="24"/>
          <w:u w:val="single"/>
          <w:lang w:val="sv-SE" w:eastAsia="fi-FI"/>
        </w:rPr>
        <w:t>SS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.:  * * ::*:  * :...*:         :: :*:     :     *: * **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TPPCSEGVDWFVFMQPIKVPDSQILDFMRFVGDNKTYAT-----NTRPLQLLNSRLVEY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Q8IW      </w:t>
      </w:r>
      <w:r>
        <w:rPr>
          <w:rFonts w:eastAsia="Times New Roman" w:cs="Courier New" w:ascii="Courier New" w:hAnsi="Courier New"/>
          <w:b/>
          <w:bCs/>
          <w:sz w:val="24"/>
          <w:szCs w:val="24"/>
          <w:u w:val="single"/>
          <w:lang w:val="sv-SE" w:eastAsia="fi-FI"/>
        </w:rPr>
        <w:t>LPLCDENVSWK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VAKQPLPVSTETILNFYYLLKKHTPNYSGSDNDNYRSLQNVEDNTRHY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* *.* *.* *  **: *  . **:*  :: ...   :     * * ** ::..  .*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KFSLVQVFPIQVLISSAISNIEDKKVINIIKDISPKNMSFTYYSKWDIYFILFIFYNIV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i-FI"/>
        </w:rPr>
        <w:t xml:space="preserve">4XIW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i-FI"/>
        </w:rPr>
        <w:t>Q8IW      FLF</w:t>
      </w:r>
    </w:p>
    <w:p>
      <w:pPr>
        <w:pStyle w:val="Normal"/>
        <w:rPr>
          <w:rFonts w:ascii="Courier New" w:hAnsi="Courier New"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 w:ascii="Courier New" w:hAnsi="Courier New"/>
          <w:sz w:val="24"/>
          <w:szCs w:val="24"/>
          <w:lang w:val="en-US" w:eastAsia="fi-FI"/>
        </w:rPr>
      </w:r>
    </w:p>
    <w:p>
      <w:pPr>
        <w:pStyle w:val="Normal"/>
        <w:rPr/>
      </w:pPr>
      <w:r>
        <w:rPr>
          <w:b/>
          <w:bCs/>
          <w:lang w:val="en-US"/>
        </w:rPr>
        <w:t>Fig. S9</w:t>
      </w:r>
      <w:r>
        <w:rPr>
          <w:lang w:val="en-US"/>
        </w:rPr>
        <w:t xml:space="preserve"> Pairwise sequence alignment of </w:t>
      </w:r>
      <w:r>
        <w:rPr>
          <w:rFonts w:eastAsia="Times New Roman" w:cs="Courier New"/>
          <w:lang w:val="en-US" w:eastAsia="fi-FI"/>
        </w:rPr>
        <w:t>PDB 3FE4 and Q8IHW5 indicating the locations of predicted MHC-I ligands.</w:t>
      </w:r>
    </w:p>
    <w:p>
      <w:pPr>
        <w:pStyle w:val="Normal"/>
        <w:rPr>
          <w:rFonts w:eastAsia="Times New Roman" w:cs="Courier New"/>
          <w:lang w:val="en-US" w:eastAsia="fi-FI"/>
        </w:rPr>
      </w:pPr>
      <w:r>
        <w:rPr>
          <w:rFonts w:eastAsia="Times New Roman" w:cs="Courier New"/>
          <w:lang w:val="en-US" w:eastAsia="fi-FI"/>
        </w:rPr>
      </w:r>
    </w:p>
    <w:p>
      <w:pPr>
        <w:pStyle w:val="Normal"/>
        <w:rPr>
          <w:rFonts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/>
          <w:sz w:val="24"/>
          <w:szCs w:val="24"/>
          <w:lang w:val="en-US" w:eastAsia="fi-FI"/>
        </w:rPr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val="en-US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                                   eahwpqhypacggqrqspinlqrt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QQYEQNEQNEEGNIKNGMIQNNENLSFNYAKH---GMDWNVGI-CKNGKYQSPVDLHMH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             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.:.*::      .*     .  *: ***::*:  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vry--------------------------npslkglnmtgyetqagefpmvnngh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LKERELKNLSDFYLNAFYDNDEYSWNNFNRPWFKGDIFYYYENLINKIIINRQNNMFKI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::                           .* :**  :  **.   :: : .: .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-tvqislpstmrmtvadgtvyiaqqmhfhwggasseisgsehtvdgirhvieihivhyn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ASNNEIIPFGVLFTTDEPTIFYSHHINFHS--------PSEHTFEGSGNRRHIEMQIYH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: :  :*  : :*. : *:: ::::.**          ****.:*  .  .*.:  *.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kyksydiaqdapdg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TNEIYDYDENKWNGVFEKKNYKKKNNETNIQHSYILTFLMNSLSNPHLGQQYTKNKKR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. : **  ::  :*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-----------------------lav-----------laafvevknypentyysnfish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RSKSLYNSIRLDENGKNTKRENQYQVISITFSSAEIDKSTINNFKKLPSEKFLKTILEA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             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*            ::: :.*: *.:.: ..::.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anikyp------gqrttltgldvqdmlprnlqhyytyhgslttppctenvhwfvladfv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QNVPVGSDPKLVNLKEPLNLNSLLMMLNMKSMEFFAYHGSSTSPDCNENVHWKVAKKSLP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*:           :  *.  .:  **  :  .:::**** *:* *.***** *  . 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lsrtqvwklenslldhrnk---tihndyrrtqplnhr-------vvesnfp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ISTETMLKFYNMLKKTTPDYNASDNDNFRALQNVQGNIH</w:t>
      </w:r>
      <w:r>
        <w:rPr>
          <w:rFonts w:eastAsia="Times New Roman" w:cs="Courier New" w:ascii="Courier New" w:hAnsi="Courier New"/>
          <w:b/>
          <w:bCs/>
          <w:caps/>
          <w:sz w:val="24"/>
          <w:szCs w:val="24"/>
          <w:lang w:val="sv-SE" w:eastAsia="fi-FI"/>
        </w:rPr>
        <w:t>NYGRV</w:t>
      </w:r>
      <w:r>
        <w:rPr>
          <w:rFonts w:eastAsia="Times New Roman" w:cs="Courier New" w:ascii="Courier New" w:hAnsi="Courier New"/>
          <w:b/>
          <w:bCs/>
          <w:caps/>
          <w:sz w:val="24"/>
          <w:szCs w:val="24"/>
          <w:u w:val="single"/>
          <w:lang w:val="sv-SE" w:eastAsia="fi-FI"/>
        </w:rPr>
        <w:t>YLIQGFPV</w:t>
      </w:r>
      <w:r>
        <w:rPr>
          <w:rFonts w:eastAsia="Times New Roman" w:cs="Courier New" w:ascii="Courier New" w:hAnsi="Courier New"/>
          <w:b/>
          <w:bCs/>
          <w:caps/>
          <w:sz w:val="24"/>
          <w:szCs w:val="24"/>
          <w:lang w:val="sv-SE" w:eastAsia="fi-FI"/>
        </w:rPr>
        <w:t>QLLISSA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 xml:space="preserve">:*   : *: * * .   .   : .:::*  * :: .        : . ** *    .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 xml:space="preserve">3FE4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 xml:space="preserve">V7PF      </w:t>
      </w:r>
      <w:r>
        <w:rPr>
          <w:rFonts w:eastAsia="Times New Roman" w:cs="Courier New" w:ascii="Courier New" w:hAnsi="Courier New"/>
          <w:caps/>
          <w:sz w:val="16"/>
          <w:szCs w:val="16"/>
          <w:highlight w:val="lightGray"/>
          <w:lang w:val="en-US" w:eastAsia="fi-FI"/>
        </w:rPr>
        <w:t>T</w:t>
      </w: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>TSEDKNVIENIKLAYSKSSGNYIYFNLIFLLLIFIFLQNY</w:t>
      </w:r>
    </w:p>
    <w:p>
      <w:pPr>
        <w:pStyle w:val="Normal"/>
        <w:rPr>
          <w:rFonts w:ascii="Courier New" w:hAnsi="Courier New" w:eastAsia="Times New Roman" w:cs="Courier New"/>
          <w:caps/>
          <w:sz w:val="24"/>
          <w:szCs w:val="24"/>
          <w:lang w:val="en-US" w:eastAsia="fi-FI"/>
        </w:rPr>
      </w:pPr>
      <w:r>
        <w:rPr>
          <w:rFonts w:eastAsia="Times New Roman" w:cs="Courier New" w:ascii="Courier New" w:hAnsi="Courier New"/>
          <w:caps/>
          <w:sz w:val="24"/>
          <w:szCs w:val="24"/>
          <w:lang w:val="en-US" w:eastAsia="fi-FI"/>
        </w:rPr>
      </w:r>
    </w:p>
    <w:p>
      <w:pPr>
        <w:pStyle w:val="Normal"/>
        <w:rPr>
          <w:rFonts w:eastAsia="Times New Roman" w:cs="Courier New"/>
          <w:lang w:val="en-US" w:eastAsia="fi-FI"/>
        </w:rPr>
      </w:pPr>
      <w:r>
        <w:rPr>
          <w:b/>
          <w:bCs/>
          <w:lang w:val="en-US"/>
        </w:rPr>
        <w:t>Fig. S10</w:t>
      </w:r>
      <w:r>
        <w:rPr>
          <w:lang w:val="en-US"/>
        </w:rPr>
        <w:t xml:space="preserve"> Pairwise sequence alignment of </w:t>
      </w:r>
      <w:r>
        <w:rPr>
          <w:rFonts w:eastAsia="Times New Roman" w:cs="Courier New"/>
          <w:lang w:val="en-US" w:eastAsia="fi-FI"/>
        </w:rPr>
        <w:t>PDB 3FE4 and V7PFH4 indicating the locations of predicted MHC-I ligands.</w:t>
      </w:r>
    </w:p>
    <w:p>
      <w:pPr>
        <w:pStyle w:val="Normal"/>
        <w:rPr>
          <w:rFonts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/>
          <w:sz w:val="24"/>
          <w:szCs w:val="24"/>
          <w:lang w:val="en-US" w:eastAsia="fi-FI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2W2J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MQKKDEKNIKDFHINDYEIDGKTIHNKENKDSFKMNKNKLNDNEELFYMDNILSYKPNK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.  :* ::::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                EEE--------------------------GVEWGYEEGVEWGL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KLFTYSFSENEGNSEKEETLYNFKNMKNINSVQNNINKTFLYNKLKNVDYYEHGYNWDI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* *:* :.*:**                                **.* :* 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FPDANGEYQSPINLNSREARYDP--SLLDVRL----SPNYVVC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-QCKTGKYQSPVDLPMKDLKERELKNISDVYLNLFDDDNYAWNNYNKPWMKGDFFYYYE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.*:****::*  :: :     .: ** *    . **.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--RDCEVTNDGHTIQVILKSKSVLSGGPLPQGHEFE------LYEVRFHWGREN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FIKKIVINRQNNIFQIK-----AARDGIIPFGVLFTTEQPAMFYADQIHFHAPSEHTFQ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.  :..: . :*:      .   * :* *  *       :*  ::*:   .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---QRG------------------------------------------SEHTVNFKAFP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SGNRREIEMQIFHSTNYFYDIQDDKSKYKKKYGLHIYNNLKKNSKETSKKDSSRYHSYLM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:*                                           .:.: .::::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ELHLIHWNSTLFGSIDEAVGKPHGI---------------------AIIALFVQIGKEH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SFLMNSLSN---EQLQNKYNKKKRIKKMKNQYEVISITFTSAEINASTINAFKKLPSEK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.: :   ..    .:::   * : *                     : *  * :: .*: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GLKAVTEILQDIQYKGKSKTIP----CFN--PNTLLPDPLLRDYWVYEGSLTIPPCSEG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-</w:t>
      </w:r>
      <w:r>
        <w:rPr>
          <w:rFonts w:eastAsia="Times New Roman" w:cs="Courier New" w:ascii="Courier New" w:hAnsi="Courier New"/>
          <w:b/>
          <w:bCs/>
          <w:sz w:val="16"/>
          <w:szCs w:val="16"/>
          <w:u w:val="single"/>
          <w:lang w:val="sv-SE" w:eastAsia="fi-FI"/>
        </w:rPr>
        <w:t>LRTIINVSSAVH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-</w:t>
      </w:r>
      <w:r>
        <w:rPr>
          <w:rFonts w:eastAsia="Times New Roman" w:cs="Courier New" w:ascii="Courier New" w:hAnsi="Courier New"/>
          <w:b/>
          <w:bCs/>
          <w:sz w:val="16"/>
          <w:szCs w:val="16"/>
          <w:u w:val="single"/>
          <w:lang w:val="sv-SE" w:eastAsia="fi-FI"/>
        </w:rPr>
        <w:t>VGSDPTLVELK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DALNLDALMMMLNIEDMQFLSYQGSSTLPLCDENV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*::: :: . ::  *.. *:     .:*     :: :    ::  *:** *:* *.*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TWILFRYPLTISQLQIEEFRRLRTHVKGAELVEGCDGILGDNFRPTQPLSDRVIRA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W7JA      SWKVAKQPLPVSTETILNFYYLLKKH-----TPNYSGSDNDNYRSLQNVEDNTRHY</w:t>
      </w:r>
      <w:r>
        <w:rPr>
          <w:rFonts w:eastAsia="Times New Roman" w:cs="Courier New" w:ascii="Courier New" w:hAnsi="Courier New"/>
          <w:b/>
          <w:bCs/>
          <w:sz w:val="24"/>
          <w:szCs w:val="24"/>
          <w:lang w:val="sv-SE" w:eastAsia="fi-FI"/>
        </w:rPr>
        <w:t>RKF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* : : ** :*   * :*  * .:      .   .*   **:*  * :.*.. :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2W2J      ---AFQ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W7JA      </w:t>
      </w:r>
      <w:r>
        <w:rPr>
          <w:rFonts w:eastAsia="Times New Roman" w:cs="Courier New" w:ascii="Courier New" w:hAnsi="Courier New"/>
          <w:b/>
          <w:bCs/>
          <w:sz w:val="24"/>
          <w:szCs w:val="24"/>
          <w:lang w:val="sv-SE" w:eastAsia="fi-FI"/>
        </w:rPr>
        <w:t>LVQVFPIQVLISS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AISNIEDKKVINIIKDISPKNMSFSYYSKWDIYFILFIFYNIVLFL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.*</w:t>
      </w: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  <w:t xml:space="preserve">                                                       </w:t>
      </w:r>
    </w:p>
    <w:p>
      <w:pPr>
        <w:pStyle w:val="Normal"/>
        <w:rPr>
          <w:rFonts w:ascii="Courier New" w:hAnsi="Courier New" w:eastAsia="Times New Roman" w:cs="Courier New"/>
          <w:sz w:val="24"/>
          <w:szCs w:val="24"/>
          <w:lang w:val="sv-SE" w:eastAsia="fi-FI"/>
        </w:rPr>
      </w:pPr>
      <w:r>
        <w:rPr>
          <w:rFonts w:eastAsia="Times New Roman" w:cs="Courier New" w:ascii="Courier New" w:hAnsi="Courier New"/>
          <w:sz w:val="24"/>
          <w:szCs w:val="24"/>
          <w:lang w:val="sv-SE" w:eastAsia="fi-FI"/>
        </w:rPr>
      </w:r>
    </w:p>
    <w:p>
      <w:pPr>
        <w:pStyle w:val="Normal"/>
        <w:rPr/>
      </w:pPr>
      <w:r>
        <w:rPr>
          <w:b/>
          <w:bCs/>
          <w:lang w:val="sv-SE"/>
        </w:rPr>
        <w:t>Fig. S11</w:t>
      </w:r>
      <w:r>
        <w:rPr>
          <w:lang w:val="sv-SE"/>
        </w:rPr>
        <w:t xml:space="preserve"> </w:t>
      </w:r>
      <w:r>
        <w:rPr>
          <w:lang w:val="en-US"/>
        </w:rPr>
        <w:t xml:space="preserve">Pairwise sequence alignment of </w:t>
      </w:r>
      <w:r>
        <w:rPr>
          <w:rFonts w:eastAsia="Times New Roman" w:cs="Courier New"/>
          <w:lang w:val="en-US" w:eastAsia="fi-FI"/>
        </w:rPr>
        <w:t xml:space="preserve">PDB 2W2J and </w:t>
      </w:r>
      <w:r>
        <w:rPr>
          <w:rFonts w:eastAsia="Times New Roman" w:cs="Courier New" w:ascii="Courier New" w:hAnsi="Courier New"/>
          <w:b/>
          <w:sz w:val="20"/>
          <w:szCs w:val="20"/>
          <w:lang w:val="en-US" w:eastAsia="fi-FI"/>
        </w:rPr>
        <w:t xml:space="preserve">W7JAI7 </w:t>
      </w:r>
      <w:r>
        <w:rPr>
          <w:rFonts w:eastAsia="Times New Roman" w:cs="Courier New"/>
          <w:lang w:val="en-US" w:eastAsia="fi-FI"/>
        </w:rPr>
        <w:t>indicating the locations of predicted MHC-II ligands.</w:t>
      </w:r>
    </w:p>
    <w:p>
      <w:pPr>
        <w:pStyle w:val="Normal"/>
        <w:rPr>
          <w:rFonts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/>
          <w:sz w:val="24"/>
          <w:szCs w:val="24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                                                      AWNYG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ELFYMDNILSYKPNKKKLFTYSFSENEGNSEKEETLYNFKNMKNINSVQNNINKTFLY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:: * :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V-------AGPPTWKGVCATGKRQSPINIPLNTSAPKVDAE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LKNVDYYEHGYNWDIGQCKTGKYQSPVDLPMKDLKERELKNISDVYLNLFDDDNYAWNNY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        *     * * *** ***:::*::    :   :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-----MGEFDFAYGSFEKCDVLNTGHGTMQVNFPAGNLAFIG-------NMELELLQFH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NKPWMKGDFFYYYEYFIKKIVINRQNNIFQIKAARDGIIPFGVLFTTEQPAMFYADQIHF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*:* : *  * *  *:*  .  :*::     :  :*          :   *: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HAPSEHAMDGRRYAME--AHLVHKNKS-----------------------------T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HAPSEHTFQGSGNRREIEMQIFHSTNYFYDIQDDKSKYKKKYGLHIYNNLKKNSKETSK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******:::*     *   ::.*..:                              *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------------------------------------GNLAVLGIMLEPGGL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DSSRYHSYLMSFLMNSLSNEQLQNKYNKKKRIKKMKNQYEVISITFTSAEINASTINAF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 xml:space="preserve">:  *:.* :  . :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--IKNPALSTALEVAPEVPLAKKPSP------KGINPVMLLPKKSKAGTRPFVHYPGSL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KLP</w:t>
      </w:r>
      <w:r>
        <w:rPr>
          <w:rFonts w:eastAsia="Times New Roman" w:cs="Courier New" w:ascii="Courier New" w:hAnsi="Courier New"/>
          <w:b/>
          <w:bCs/>
          <w:sz w:val="24"/>
          <w:szCs w:val="24"/>
          <w:u w:val="single"/>
          <w:lang w:val="sv-SE" w:eastAsia="fi-FI"/>
        </w:rPr>
        <w:t>SEKFLRTIINVSSAVHVGSDPTLVELK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DALNLDALMM---MLNIEDMQFLSYQGSS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.:  * * ::*:  * :...*:         :: :*:     :     *: * **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TPPCSEGVDWFVFMQPIKVPDSQILDFMRFVGDNKTYAT-----NTRPLQLLNSRLVEY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LPLCDENVSWKVAKQPLPVSTETILNFYYLLKKHTPNYSGSDNDNYRSLQNVEDNTRHY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* *.* *.* *  **: *  . **:*  :: ...   :     * * ** ::..  .*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4XIW      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  <w:t>Q8IW      KFSLVQVFPIQVLISSAISNIEDKKVINIIKDISPKNMSFTYYSKWDIYFILFIFYNIV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16"/>
          <w:szCs w:val="16"/>
          <w:lang w:val="sv-SE" w:eastAsia="fi-FI"/>
        </w:rPr>
        <w:t xml:space="preserve">                        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i-FI"/>
        </w:rPr>
        <w:t xml:space="preserve">4XIW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i-FI"/>
        </w:rPr>
        <w:t>Q8IW      FLF</w:t>
      </w:r>
    </w:p>
    <w:p>
      <w:pPr>
        <w:pStyle w:val="Normal"/>
        <w:rPr>
          <w:rFonts w:ascii="Courier New" w:hAnsi="Courier New"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 w:ascii="Courier New" w:hAnsi="Courier New"/>
          <w:sz w:val="24"/>
          <w:szCs w:val="24"/>
          <w:lang w:val="en-US" w:eastAsia="fi-FI"/>
        </w:rPr>
      </w:r>
    </w:p>
    <w:p>
      <w:pPr>
        <w:pStyle w:val="Normal"/>
        <w:rPr/>
      </w:pPr>
      <w:r>
        <w:rPr>
          <w:b/>
          <w:bCs/>
          <w:lang w:val="en-US"/>
        </w:rPr>
        <w:t>Fig. S12</w:t>
      </w:r>
      <w:r>
        <w:rPr>
          <w:lang w:val="en-US"/>
        </w:rPr>
        <w:t xml:space="preserve"> Pairwise sequence alignment of </w:t>
      </w:r>
      <w:r>
        <w:rPr>
          <w:rFonts w:eastAsia="Times New Roman" w:cs="Courier New"/>
          <w:lang w:val="en-US" w:eastAsia="fi-FI"/>
        </w:rPr>
        <w:t>PDB PDB 3FE4 and Q8IHW5 indicating the location of predicted MHC-II ligand.</w:t>
      </w:r>
    </w:p>
    <w:p>
      <w:pPr>
        <w:pStyle w:val="Normal"/>
        <w:rPr>
          <w:rFonts w:eastAsia="Times New Roman" w:cs="Courier New"/>
          <w:sz w:val="24"/>
          <w:szCs w:val="24"/>
          <w:lang w:val="en-US" w:eastAsia="fi-FI"/>
        </w:rPr>
      </w:pPr>
      <w:r>
        <w:rPr>
          <w:rFonts w:eastAsia="Times New Roman" w:cs="Courier New"/>
          <w:sz w:val="24"/>
          <w:szCs w:val="24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20"/>
          <w:szCs w:val="20"/>
          <w:lang w:val="sv-SE" w:eastAsia="fi-FI"/>
        </w:rPr>
      </w:pPr>
      <w:r>
        <w:rPr>
          <w:rFonts w:eastAsia="Times New Roman" w:cs="Courier New" w:ascii="Courier New" w:hAnsi="Courier New"/>
          <w:caps/>
          <w:sz w:val="20"/>
          <w:szCs w:val="20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                                   eahwpqhypacggqrqspinlqrt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QQYEQNEQNEEGNIKNGMIQNNENLSFNYAKH---GMDWNVGI-CKNGKYQSPVDLHMH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             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.:.*::      .*     .  *: ***::*:  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vry--------------------------npslkglnmtgyetqagefpmvnngh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LKERELKNLSDFYLNAFYDNDEYSWNNFNRPWFKGDIFYYYENLINKIIINRQNNMFKI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::                           .* :**  :  **.   :: : .: .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-tvqislpstmrmtvadgtvyiaqqmhfhwggasseisgsehtvdgirhvieihivhyn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ASNNEIIPFGVLFTTDEPTIFYSHHINFHS--------PSEHTFEGSGNRRHIEMQIYH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: :  :*  : :*. : *:: ::::.**          ****.:*  .  .*.:  *.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kyksydiaqdapdg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TNEIYDYDENKWNGVFEKKNYKKKNNETNIQHSYILTFLMNSLSNPHLGQQYTKNKKRN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. : **  ::  :*                                     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-----------------------lav-----------laafvevknypentyysnfish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RSKSLYNSIRLDENGKNTKRENQYQVISITFSSAEIDKSTINNFKKLPSEKFLKTILEAS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             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*            ::: :.*: *.:.: ..::.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anikyp------gqrttltgldvqdmlprnlqhyytyhgslttppctenvhwfvladfvk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QNVPVGSDPKLVNLKEPLNLNSLLMMLNMKSMEFFAYHGSSTSPDCNENVHWKVAKKSLP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aps/>
          <w:sz w:val="16"/>
          <w:szCs w:val="16"/>
          <w:lang w:val="sv-SE" w:eastAsia="fi-FI"/>
        </w:rPr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 </w:t>
      </w: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 xml:space="preserve">*:           :  *.  .:  **  :  .:::**** *:* *.***** *  . 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3FE4      lsrtqvwklenslldhrnk---tihndyrrtqplnhr-------vvesnfp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sv-SE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sv-SE" w:eastAsia="fi-FI"/>
        </w:rPr>
        <w:t>V7PF      ISTETMLKFYNMLKKTTPDYNASDNDNFRALQNVQGNIHN</w:t>
      </w:r>
      <w:r>
        <w:rPr>
          <w:rFonts w:eastAsia="Times New Roman" w:cs="Courier New" w:ascii="Courier New" w:hAnsi="Courier New"/>
          <w:b/>
          <w:bCs/>
          <w:caps/>
          <w:sz w:val="24"/>
          <w:szCs w:val="24"/>
          <w:u w:val="single"/>
          <w:lang w:val="sv-SE" w:eastAsia="fi-FI"/>
        </w:rPr>
        <w:t>YGRVYLIQGFPVQLLISSA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aps/>
          <w:sz w:val="16"/>
          <w:szCs w:val="16"/>
          <w:lang w:val="sv-SE" w:eastAsia="fi-FI"/>
        </w:rPr>
        <w:t xml:space="preserve">          </w:t>
      </w: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 xml:space="preserve">:*   : *: * * .   .   : .:::*  * :: .        : . ** *    .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 xml:space="preserve">3FE4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 xml:space="preserve">V7PF      </w:t>
      </w:r>
      <w:r>
        <w:rPr>
          <w:rFonts w:eastAsia="Times New Roman" w:cs="Courier New" w:ascii="Courier New" w:hAnsi="Courier New"/>
          <w:b/>
          <w:bCs/>
          <w:caps/>
          <w:sz w:val="24"/>
          <w:szCs w:val="24"/>
          <w:u w:val="single"/>
          <w:lang w:val="en-US" w:eastAsia="fi-FI"/>
        </w:rPr>
        <w:t>T</w:t>
      </w: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  <w:t>TSEDKNVIENIKLAYSKSSGNYIYFNLIFLLLIFIFLQNY</w:t>
      </w:r>
    </w:p>
    <w:p>
      <w:pPr>
        <w:pStyle w:val="Normal"/>
        <w:rPr>
          <w:rFonts w:ascii="Courier New" w:hAnsi="Courier New" w:eastAsia="Times New Roman" w:cs="Courier New"/>
          <w:caps/>
          <w:sz w:val="16"/>
          <w:szCs w:val="16"/>
          <w:lang w:val="en-US" w:eastAsia="fi-FI"/>
        </w:rPr>
      </w:pPr>
      <w:r>
        <w:rPr>
          <w:rFonts w:eastAsia="Times New Roman" w:cs="Courier New" w:ascii="Courier New" w:hAnsi="Courier New"/>
          <w:caps/>
          <w:sz w:val="16"/>
          <w:szCs w:val="16"/>
          <w:lang w:val="en-US" w:eastAsia="fi-FI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bCs/>
          <w:lang w:val="en-US"/>
        </w:rPr>
        <w:t>Fig. S13</w:t>
      </w:r>
      <w:r>
        <w:rPr>
          <w:lang w:val="en-US"/>
        </w:rPr>
        <w:t xml:space="preserve"> Pairwise sequence alignment of </w:t>
      </w:r>
      <w:r>
        <w:rPr>
          <w:rFonts w:eastAsia="Times New Roman" w:cs="Courier New"/>
          <w:lang w:val="en-US" w:eastAsia="fi-FI"/>
        </w:rPr>
        <w:t>PDB 3FE4 and V7PFH4 indicating the location of predicted MHC-II ligand.</w:t>
      </w:r>
    </w:p>
    <w:sectPr>
      <w:footerReference w:type="default" r:id="rId3"/>
      <w:type w:val="nextPage"/>
      <w:pgSz w:w="11906" w:h="16838"/>
      <w:pgMar w:left="1134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i-FI"/>
    </w:rPr>
  </w:style>
  <w:style w:type="character" w:styleId="CommentSubjectChar">
    <w:name w:val="Comment Subject Char"/>
    <w:qFormat/>
    <w:rPr>
      <w:b/>
      <w:bCs/>
      <w:lang w:val="fi-FI"/>
    </w:rPr>
  </w:style>
  <w:style w:type="character" w:styleId="HeaderChar">
    <w:name w:val="Header Char"/>
    <w:qFormat/>
    <w:rPr>
      <w:sz w:val="22"/>
      <w:szCs w:val="22"/>
      <w:lang w:val="fi-FI" w:bidi="ar-SA"/>
    </w:rPr>
  </w:style>
  <w:style w:type="character" w:styleId="FooterChar">
    <w:name w:val="Footer Char"/>
    <w:qFormat/>
    <w:rPr>
      <w:sz w:val="22"/>
      <w:szCs w:val="22"/>
      <w:lang w:val="fi-F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2:49:00Z</dcterms:created>
  <dc:creator>Vesa Hytönen</dc:creator>
  <dc:description/>
  <cp:keywords/>
  <dc:language>en-US</dc:language>
  <cp:lastModifiedBy>lorezo</cp:lastModifiedBy>
  <dcterms:modified xsi:type="dcterms:W3CDTF">2022-06-09T12:03:00Z</dcterms:modified>
  <cp:revision>10</cp:revision>
  <dc:subject/>
  <dc:title/>
</cp:coreProperties>
</file>